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9A3C62" w14:textId="77777777" w:rsidR="006120A6" w:rsidRPr="00B40137" w:rsidRDefault="006120A6" w:rsidP="006120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40137">
        <w:rPr>
          <w:rFonts w:ascii="Times New Roman" w:hAnsi="Times New Roman" w:cs="Times New Roman"/>
          <w:b/>
          <w:sz w:val="24"/>
          <w:szCs w:val="24"/>
        </w:rPr>
        <w:t>Bacterial</w:t>
      </w:r>
      <w:proofErr w:type="spellEnd"/>
      <w:r w:rsidRPr="00B401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40137">
        <w:rPr>
          <w:rFonts w:ascii="Times New Roman" w:hAnsi="Times New Roman" w:cs="Times New Roman"/>
          <w:b/>
          <w:sz w:val="24"/>
          <w:szCs w:val="24"/>
        </w:rPr>
        <w:t>diversity</w:t>
      </w:r>
      <w:proofErr w:type="spellEnd"/>
      <w:r w:rsidRPr="00B40137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B40137">
        <w:rPr>
          <w:rFonts w:ascii="Times New Roman" w:hAnsi="Times New Roman" w:cs="Times New Roman"/>
          <w:b/>
          <w:i/>
          <w:sz w:val="24"/>
          <w:szCs w:val="24"/>
        </w:rPr>
        <w:t>Haemagogus</w:t>
      </w:r>
      <w:proofErr w:type="spellEnd"/>
      <w:r w:rsidRPr="00B4013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B40137">
        <w:rPr>
          <w:rFonts w:ascii="Times New Roman" w:hAnsi="Times New Roman" w:cs="Times New Roman"/>
          <w:b/>
          <w:i/>
          <w:sz w:val="24"/>
          <w:szCs w:val="24"/>
        </w:rPr>
        <w:t>leucocelaenus</w:t>
      </w:r>
      <w:proofErr w:type="spellEnd"/>
      <w:r w:rsidRPr="00B4013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B40137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B40137">
        <w:rPr>
          <w:rFonts w:ascii="Times New Roman" w:hAnsi="Times New Roman" w:cs="Times New Roman"/>
          <w:b/>
          <w:sz w:val="24"/>
          <w:szCs w:val="24"/>
        </w:rPr>
        <w:t>Diptera</w:t>
      </w:r>
      <w:proofErr w:type="spellEnd"/>
      <w:r w:rsidRPr="00B40137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B40137">
        <w:rPr>
          <w:rFonts w:ascii="Times New Roman" w:hAnsi="Times New Roman" w:cs="Times New Roman"/>
          <w:b/>
          <w:sz w:val="24"/>
          <w:szCs w:val="24"/>
        </w:rPr>
        <w:t>Culicidae</w:t>
      </w:r>
      <w:proofErr w:type="spellEnd"/>
      <w:r w:rsidRPr="00B40137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B40137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Pr="00B40137">
        <w:rPr>
          <w:rFonts w:ascii="Times New Roman" w:hAnsi="Times New Roman" w:cs="Times New Roman"/>
          <w:b/>
          <w:sz w:val="24"/>
          <w:szCs w:val="24"/>
        </w:rPr>
        <w:t xml:space="preserve"> Vale do Ribeira, São Paulo, </w:t>
      </w:r>
      <w:proofErr w:type="spellStart"/>
      <w:r w:rsidRPr="00B40137">
        <w:rPr>
          <w:rFonts w:ascii="Times New Roman" w:hAnsi="Times New Roman" w:cs="Times New Roman"/>
          <w:b/>
          <w:sz w:val="24"/>
          <w:szCs w:val="24"/>
        </w:rPr>
        <w:t>Brazil</w:t>
      </w:r>
      <w:proofErr w:type="spellEnd"/>
    </w:p>
    <w:p w14:paraId="790B4E05" w14:textId="77777777" w:rsidR="006120A6" w:rsidRPr="00B40137" w:rsidRDefault="006120A6" w:rsidP="006120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02DD65E" w14:textId="7B862719" w:rsidR="004A658D" w:rsidRPr="001E3E32" w:rsidRDefault="004A658D" w:rsidP="004A658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DF58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</w:t>
      </w:r>
      <w:proofErr w:type="spellEnd"/>
      <w:r w:rsidRPr="00DF58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DF58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rculano da Silva</w:t>
      </w:r>
      <w:r w:rsidRPr="00DF58B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DF58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atiane M. P. Oliveira</w:t>
      </w:r>
      <w:r w:rsidRPr="00DF58B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DF58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Ester C. Sabino</w:t>
      </w:r>
      <w:r w:rsidRPr="00DF58B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#</w:t>
      </w:r>
      <w:r w:rsidRPr="00DF58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ego Peres Alonso</w:t>
      </w:r>
      <w:r w:rsidRPr="00584F8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DF58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ria </w:t>
      </w:r>
      <w:proofErr w:type="spellStart"/>
      <w:r w:rsidRPr="00DF58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ice</w:t>
      </w:r>
      <w:proofErr w:type="spellEnd"/>
      <w:r w:rsidRPr="00DF58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. Sallum</w:t>
      </w:r>
      <w:r w:rsidRPr="00DF58B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</w:p>
    <w:p w14:paraId="69859842" w14:textId="77777777" w:rsidR="004A658D" w:rsidRPr="00DF58B7" w:rsidRDefault="004A658D" w:rsidP="004A658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2EFA16" w14:textId="55D3F0A3" w:rsidR="004A658D" w:rsidRPr="00DF58B7" w:rsidRDefault="004A658D" w:rsidP="004A658D">
      <w:pPr>
        <w:pStyle w:val="Default"/>
        <w:spacing w:line="480" w:lineRule="auto"/>
        <w:rPr>
          <w:color w:val="auto"/>
        </w:rPr>
      </w:pPr>
      <w:r w:rsidRPr="00DF58B7">
        <w:rPr>
          <w:color w:val="auto"/>
          <w:vertAlign w:val="superscript"/>
        </w:rPr>
        <w:t>1</w:t>
      </w:r>
      <w:r w:rsidRPr="00DF58B7">
        <w:rPr>
          <w:color w:val="auto"/>
        </w:rPr>
        <w:t>Departamento de Epidemiologia, Faculdade de Saúde Pública, Universidade de São Paulo, Av</w:t>
      </w:r>
      <w:r w:rsidR="0069438F">
        <w:rPr>
          <w:color w:val="auto"/>
        </w:rPr>
        <w:t>.</w:t>
      </w:r>
      <w:r w:rsidRPr="00DF58B7">
        <w:rPr>
          <w:color w:val="auto"/>
        </w:rPr>
        <w:t xml:space="preserve"> Dr</w:t>
      </w:r>
      <w:r w:rsidR="0069438F">
        <w:rPr>
          <w:color w:val="auto"/>
        </w:rPr>
        <w:t>.</w:t>
      </w:r>
      <w:r w:rsidRPr="00DF58B7">
        <w:rPr>
          <w:color w:val="auto"/>
        </w:rPr>
        <w:t xml:space="preserve"> Arnaldo 715, São Paulo, SP 01246-904, </w:t>
      </w:r>
      <w:proofErr w:type="spellStart"/>
      <w:r w:rsidRPr="00DF58B7">
        <w:rPr>
          <w:color w:val="auto"/>
        </w:rPr>
        <w:t>Brazil</w:t>
      </w:r>
      <w:proofErr w:type="spellEnd"/>
    </w:p>
    <w:p w14:paraId="363CFD3A" w14:textId="77777777" w:rsidR="004A658D" w:rsidRDefault="004A658D" w:rsidP="004A658D">
      <w:pPr>
        <w:pStyle w:val="Default"/>
        <w:spacing w:line="480" w:lineRule="auto"/>
        <w:rPr>
          <w:shd w:val="clear" w:color="auto" w:fill="FFFFFF"/>
        </w:rPr>
      </w:pPr>
      <w:r w:rsidRPr="00DF58B7">
        <w:rPr>
          <w:shd w:val="clear" w:color="auto" w:fill="FFFFFF"/>
          <w:vertAlign w:val="superscript"/>
        </w:rPr>
        <w:t>2</w:t>
      </w:r>
      <w:r w:rsidRPr="00DF58B7">
        <w:rPr>
          <w:shd w:val="clear" w:color="auto" w:fill="FFFFFF"/>
        </w:rPr>
        <w:t xml:space="preserve">Departamento de Moléstias Infecciosas e Parasitarias, Instituto de Medicina Tropical da Faculdade de Medicina da Universidade de São Paulo, Av. Dr. </w:t>
      </w:r>
      <w:proofErr w:type="spellStart"/>
      <w:r w:rsidRPr="00DF58B7">
        <w:rPr>
          <w:shd w:val="clear" w:color="auto" w:fill="FFFFFF"/>
        </w:rPr>
        <w:t>Eneas</w:t>
      </w:r>
      <w:proofErr w:type="spellEnd"/>
      <w:r w:rsidRPr="00DF58B7">
        <w:rPr>
          <w:shd w:val="clear" w:color="auto" w:fill="FFFFFF"/>
        </w:rPr>
        <w:t xml:space="preserve"> de Carvalho 470, 1º andar, São Paulo, 05403-000 </w:t>
      </w:r>
      <w:proofErr w:type="spellStart"/>
      <w:r w:rsidRPr="00DF58B7">
        <w:rPr>
          <w:shd w:val="clear" w:color="auto" w:fill="FFFFFF"/>
        </w:rPr>
        <w:t>Brazil</w:t>
      </w:r>
      <w:proofErr w:type="spellEnd"/>
    </w:p>
    <w:p w14:paraId="5CCB6EBD" w14:textId="60FBDA0E" w:rsidR="004A658D" w:rsidRDefault="004A658D" w:rsidP="004A658D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584F81">
        <w:rPr>
          <w:rFonts w:ascii="Times New Roman" w:eastAsia="Arial" w:hAnsi="Times New Roman" w:cs="Times New Roman"/>
          <w:sz w:val="24"/>
          <w:szCs w:val="24"/>
          <w:vertAlign w:val="superscript"/>
          <w:lang w:val="en-US"/>
        </w:rPr>
        <w:t>3</w:t>
      </w:r>
      <w:r w:rsidRPr="00584F81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Biotechnology Institute and Bioscience Institute, </w:t>
      </w:r>
      <w:r w:rsidR="0069438F">
        <w:rPr>
          <w:rFonts w:ascii="Times New Roman" w:eastAsia="Arial" w:hAnsi="Times New Roman" w:cs="Times New Roman"/>
          <w:sz w:val="24"/>
          <w:szCs w:val="24"/>
          <w:lang w:val="en-US"/>
        </w:rPr>
        <w:t>Sao Paulo State University</w:t>
      </w:r>
      <w:r w:rsidR="0069438F" w:rsidRPr="00584F81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69438F">
        <w:rPr>
          <w:rFonts w:ascii="Times New Roman" w:eastAsia="Arial" w:hAnsi="Times New Roman" w:cs="Times New Roman"/>
          <w:sz w:val="24"/>
          <w:szCs w:val="24"/>
          <w:lang w:val="en-US"/>
        </w:rPr>
        <w:t>(</w:t>
      </w:r>
      <w:r w:rsidR="0069438F" w:rsidRPr="00584F81">
        <w:rPr>
          <w:rFonts w:ascii="Times New Roman" w:eastAsia="Arial" w:hAnsi="Times New Roman" w:cs="Times New Roman"/>
          <w:sz w:val="24"/>
          <w:szCs w:val="24"/>
          <w:lang w:val="en-US"/>
        </w:rPr>
        <w:t>UNESP</w:t>
      </w:r>
      <w:r w:rsidR="0069438F">
        <w:rPr>
          <w:rFonts w:ascii="Times New Roman" w:eastAsia="Arial" w:hAnsi="Times New Roman" w:cs="Times New Roman"/>
          <w:sz w:val="24"/>
          <w:szCs w:val="24"/>
          <w:lang w:val="en-US"/>
        </w:rPr>
        <w:t>),</w:t>
      </w:r>
      <w:r w:rsidR="0069438F" w:rsidRPr="00584F81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84F81">
        <w:rPr>
          <w:rFonts w:ascii="Times New Roman" w:eastAsia="Arial" w:hAnsi="Times New Roman" w:cs="Times New Roman"/>
          <w:sz w:val="24"/>
          <w:szCs w:val="24"/>
          <w:lang w:val="en-US"/>
        </w:rPr>
        <w:t>Botucatu</w:t>
      </w:r>
      <w:proofErr w:type="spellEnd"/>
      <w:r w:rsidRPr="00584F81">
        <w:rPr>
          <w:rFonts w:ascii="Times New Roman" w:eastAsia="Arial" w:hAnsi="Times New Roman" w:cs="Times New Roman"/>
          <w:sz w:val="24"/>
          <w:szCs w:val="24"/>
          <w:lang w:val="en-US"/>
        </w:rPr>
        <w:t>, 18618-689, Brazil.</w:t>
      </w:r>
    </w:p>
    <w:p w14:paraId="1F98B86D" w14:textId="7617EF3C" w:rsidR="004A658D" w:rsidRDefault="004A658D" w:rsidP="004A658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0F41CA2F" w14:textId="69F62A70" w:rsidR="00721973" w:rsidRDefault="00721973" w:rsidP="004A658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23C701D3" w14:textId="249DCE27" w:rsidR="00721973" w:rsidRDefault="00721973" w:rsidP="004A658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54FA611E" w14:textId="246CA985" w:rsidR="00721973" w:rsidRDefault="00721973" w:rsidP="004A658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77B02330" w14:textId="3B42DA67" w:rsidR="00721973" w:rsidRDefault="00721973" w:rsidP="004A658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0EC185E6" w14:textId="313A9249" w:rsidR="00721973" w:rsidRDefault="00721973" w:rsidP="004A658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2F0ACA2B" w14:textId="4BFAB0AE" w:rsidR="00721973" w:rsidRDefault="00721973" w:rsidP="004A658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4117D142" w14:textId="77777777" w:rsidR="00CD027C" w:rsidRDefault="00CD027C" w:rsidP="00717556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9C39576" w14:textId="1C1BACBA" w:rsidR="00CD027C" w:rsidRPr="006120A6" w:rsidRDefault="00CD027C" w:rsidP="00CD027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bookmarkStart w:id="0" w:name="_Hlk96883109"/>
      <w:r w:rsidRPr="006120A6">
        <w:rPr>
          <w:rFonts w:ascii="Times New Roman" w:hAnsi="Times New Roman" w:cs="Times New Roman"/>
          <w:b/>
          <w:sz w:val="24"/>
          <w:szCs w:val="24"/>
          <w:lang w:val="en-US" w:eastAsia="pt-BR"/>
        </w:rPr>
        <w:lastRenderedPageBreak/>
        <w:t>Supplementary Table 1.</w:t>
      </w:r>
      <w:r w:rsidRPr="006120A6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</w:t>
      </w:r>
      <w:r w:rsidR="006C193E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Details of the collections carried out in the localities </w:t>
      </w:r>
      <w:r w:rsidR="00733CB0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in Atlantic Tropical Rain Forest, </w:t>
      </w:r>
      <w:r w:rsidR="006C193E">
        <w:rPr>
          <w:rFonts w:ascii="Times New Roman" w:hAnsi="Times New Roman" w:cs="Times New Roman"/>
          <w:sz w:val="24"/>
          <w:szCs w:val="24"/>
          <w:lang w:val="en-US" w:eastAsia="pt-BR"/>
        </w:rPr>
        <w:t>in Vale do Ribeira, São Paulo, Brazil</w:t>
      </w:r>
      <w:r w:rsidR="00733CB0">
        <w:rPr>
          <w:rFonts w:ascii="Times New Roman" w:hAnsi="Times New Roman" w:cs="Times New Roman"/>
          <w:sz w:val="24"/>
          <w:szCs w:val="24"/>
          <w:lang w:val="en-US" w:eastAsia="pt-BR"/>
        </w:rPr>
        <w:t>, in 2020</w:t>
      </w:r>
      <w:r w:rsidR="004A658D">
        <w:rPr>
          <w:rFonts w:ascii="Times New Roman" w:hAnsi="Times New Roman" w:cs="Times New Roman"/>
          <w:sz w:val="24"/>
          <w:szCs w:val="24"/>
          <w:lang w:val="en-US" w:eastAsia="pt-BR"/>
        </w:rPr>
        <w:t>.</w:t>
      </w:r>
    </w:p>
    <w:tbl>
      <w:tblPr>
        <w:tblStyle w:val="SombreamentoClaro2"/>
        <w:tblW w:w="9837" w:type="dxa"/>
        <w:jc w:val="center"/>
        <w:tblLook w:val="04A0" w:firstRow="1" w:lastRow="0" w:firstColumn="1" w:lastColumn="0" w:noHBand="0" w:noVBand="1"/>
      </w:tblPr>
      <w:tblGrid>
        <w:gridCol w:w="1380"/>
        <w:gridCol w:w="1537"/>
        <w:gridCol w:w="1736"/>
        <w:gridCol w:w="1276"/>
        <w:gridCol w:w="2233"/>
        <w:gridCol w:w="1675"/>
      </w:tblGrid>
      <w:tr w:rsidR="004319F5" w:rsidRPr="004319F5" w14:paraId="6A2AF807" w14:textId="77777777" w:rsidTr="00721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bookmarkEnd w:id="0"/>
          <w:p w14:paraId="1E50D737" w14:textId="5F32D588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319F5">
              <w:rPr>
                <w:rFonts w:ascii="Times New Roman" w:hAnsi="Times New Roman" w:cs="Times New Roman"/>
                <w:b w:val="0"/>
                <w:bCs w:val="0"/>
              </w:rPr>
              <w:t>State</w:t>
            </w:r>
            <w:proofErr w:type="spellEnd"/>
          </w:p>
        </w:tc>
        <w:tc>
          <w:tcPr>
            <w:tcW w:w="1537" w:type="dxa"/>
            <w:shd w:val="clear" w:color="auto" w:fill="auto"/>
          </w:tcPr>
          <w:p w14:paraId="7542B632" w14:textId="2267317D" w:rsidR="004319F5" w:rsidRPr="004319F5" w:rsidRDefault="004319F5" w:rsidP="00431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319F5">
              <w:rPr>
                <w:rFonts w:ascii="Times New Roman" w:hAnsi="Times New Roman" w:cs="Times New Roman"/>
                <w:b w:val="0"/>
                <w:bCs w:val="0"/>
              </w:rPr>
              <w:t>Municipality</w:t>
            </w:r>
            <w:proofErr w:type="spellEnd"/>
          </w:p>
        </w:tc>
        <w:tc>
          <w:tcPr>
            <w:tcW w:w="1736" w:type="dxa"/>
            <w:shd w:val="clear" w:color="auto" w:fill="auto"/>
          </w:tcPr>
          <w:p w14:paraId="09AF4AFD" w14:textId="06D6DC07" w:rsidR="004319F5" w:rsidRPr="004319F5" w:rsidRDefault="004319F5" w:rsidP="00431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319F5">
              <w:rPr>
                <w:rFonts w:ascii="Times New Roman" w:hAnsi="Times New Roman" w:cs="Times New Roman"/>
                <w:b w:val="0"/>
                <w:bCs w:val="0"/>
              </w:rPr>
              <w:t>Locality</w:t>
            </w:r>
            <w:proofErr w:type="spellEnd"/>
            <w:r w:rsidRPr="004319F5">
              <w:rPr>
                <w:rFonts w:ascii="Times New Roman" w:hAnsi="Times New Roman" w:cs="Times New Roman"/>
                <w:b w:val="0"/>
                <w:bCs w:val="0"/>
              </w:rPr>
              <w:t xml:space="preserve"> I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49AA74" w14:textId="5243AF77" w:rsidR="004319F5" w:rsidRPr="004319F5" w:rsidRDefault="004319F5" w:rsidP="00431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319F5">
              <w:rPr>
                <w:rFonts w:ascii="Times New Roman" w:hAnsi="Times New Roman" w:cs="Times New Roman"/>
                <w:b w:val="0"/>
                <w:bCs w:val="0"/>
              </w:rPr>
              <w:t>Sample</w:t>
            </w:r>
            <w:proofErr w:type="spellEnd"/>
            <w:r w:rsidRPr="004319F5">
              <w:rPr>
                <w:rFonts w:ascii="Times New Roman" w:hAnsi="Times New Roman" w:cs="Times New Roman"/>
                <w:b w:val="0"/>
                <w:bCs w:val="0"/>
              </w:rPr>
              <w:t xml:space="preserve"> ID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781D1521" w14:textId="765395F6" w:rsidR="004319F5" w:rsidRPr="004319F5" w:rsidRDefault="004319F5" w:rsidP="00431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319F5">
              <w:rPr>
                <w:rFonts w:ascii="Times New Roman" w:hAnsi="Times New Roman" w:cs="Times New Roman"/>
                <w:b w:val="0"/>
                <w:bCs w:val="0"/>
              </w:rPr>
              <w:t>Species</w:t>
            </w:r>
            <w:proofErr w:type="spellEnd"/>
            <w:r w:rsidRPr="004319F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48741E">
              <w:rPr>
                <w:rFonts w:ascii="Times New Roman" w:hAnsi="Times New Roman" w:cs="Times New Roman"/>
                <w:b w:val="0"/>
                <w:bCs w:val="0"/>
              </w:rPr>
              <w:t>ID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0C5D163E" w14:textId="222D10DD" w:rsidR="004319F5" w:rsidRPr="004319F5" w:rsidRDefault="004319F5" w:rsidP="00431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 xml:space="preserve">Coll </w:t>
            </w:r>
            <w:proofErr w:type="spellStart"/>
            <w:r w:rsidRPr="004319F5">
              <w:rPr>
                <w:rFonts w:ascii="Times New Roman" w:hAnsi="Times New Roman" w:cs="Times New Roman"/>
                <w:b w:val="0"/>
                <w:bCs w:val="0"/>
              </w:rPr>
              <w:t>Month</w:t>
            </w:r>
            <w:proofErr w:type="spellEnd"/>
          </w:p>
        </w:tc>
      </w:tr>
      <w:tr w:rsidR="004319F5" w:rsidRPr="004319F5" w14:paraId="030B66F8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73F2C7D1" w14:textId="5F1A8BAC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15E60C02" w14:textId="14B2361C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3C5FEFFF" w14:textId="18BF25DB" w:rsidR="004319F5" w:rsidRPr="004319F5" w:rsidRDefault="00721973" w:rsidP="007219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7A0488" w14:textId="2CA9F7BA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1D0C7CAC" w14:textId="2B0156FE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39837424" w14:textId="78C5B52E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February</w:t>
            </w:r>
            <w:proofErr w:type="spellEnd"/>
          </w:p>
        </w:tc>
      </w:tr>
      <w:tr w:rsidR="004319F5" w:rsidRPr="004319F5" w14:paraId="692A7C39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4E3FA864" w14:textId="0BEFC745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59B92384" w14:textId="14FA4239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1C029A4E" w14:textId="7889F5FB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79F30F" w14:textId="149EFAC6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4C6E84C8" w14:textId="69914802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6A30B206" w14:textId="15075E73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February</w:t>
            </w:r>
            <w:proofErr w:type="spellEnd"/>
          </w:p>
        </w:tc>
      </w:tr>
      <w:tr w:rsidR="004319F5" w:rsidRPr="004319F5" w14:paraId="6CF349E5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5F836BEF" w14:textId="08BC5219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10B6E087" w14:textId="5FCB33AF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659E6E62" w14:textId="52BB2947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EC9411" w14:textId="7305A25B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17F8FF3C" w14:textId="42DA7EEA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12694E73" w14:textId="3AF9B10E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February</w:t>
            </w:r>
            <w:proofErr w:type="spellEnd"/>
          </w:p>
        </w:tc>
      </w:tr>
      <w:tr w:rsidR="004319F5" w:rsidRPr="004319F5" w14:paraId="7D610274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11B92857" w14:textId="3BA64D1E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1CAEB280" w14:textId="118ABC82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5E7353AF" w14:textId="3E45DC74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66D844" w14:textId="2A19650A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20838F22" w14:textId="6454E3FD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6F6128A4" w14:textId="180A2CF9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5D82755A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3E53DAC7" w14:textId="75E94F09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7E4221AB" w14:textId="126E8B57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02CAD9F4" w14:textId="75EB6364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A8051E" w14:textId="574E6C57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01D915D0" w14:textId="578CC99B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5CFFD45A" w14:textId="596BF97D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372D7A20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4DE54462" w14:textId="128A15FE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4810408E" w14:textId="35E4405A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27F85505" w14:textId="50A56744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DCE684" w14:textId="599CFD99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65845A93" w14:textId="7A50733A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386FE192" w14:textId="1E4F109F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February</w:t>
            </w:r>
            <w:proofErr w:type="spellEnd"/>
          </w:p>
        </w:tc>
      </w:tr>
      <w:tr w:rsidR="004319F5" w:rsidRPr="004319F5" w14:paraId="6E6CC33D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34825484" w14:textId="567A5F5A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58FBA055" w14:textId="10859BEF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1699BB71" w14:textId="1FB3F2EA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B30087" w14:textId="2B19A336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7C283240" w14:textId="659AA3D0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4327F19C" w14:textId="5A3D5FEE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February</w:t>
            </w:r>
            <w:proofErr w:type="spellEnd"/>
          </w:p>
        </w:tc>
      </w:tr>
      <w:tr w:rsidR="004319F5" w:rsidRPr="004319F5" w14:paraId="3D2647D1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68ABD7CD" w14:textId="2FA8F4BC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44204EBB" w14:textId="70BBCE21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1D29BFED" w14:textId="56B7CDA0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8AE5A2" w14:textId="59D996A5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3498560A" w14:textId="12C6B401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79BF5B80" w14:textId="7F9601D4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705207F7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69564FAD" w14:textId="7FC19F7E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107E7C38" w14:textId="6FDFAB91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5D6F8181" w14:textId="7598F649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9E02C2" w14:textId="3D880F65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48DC7A2F" w14:textId="14CFA8F4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654A5955" w14:textId="38D11016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13432648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1D8363E1" w14:textId="4210A4C0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6F7C3A08" w14:textId="72C5C2F2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2AAF477A" w14:textId="733F58EE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0872C3" w14:textId="4DEB9854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5D276932" w14:textId="4924F7F3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0D305BEC" w14:textId="4762EF63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013A7A4B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6B49C4AA" w14:textId="138D3CE2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0E2A4BE3" w14:textId="27D4C610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778C5A2B" w14:textId="2431AD1C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205ED1" w14:textId="2D46F4DB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7EE2366A" w14:textId="4FFF5615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26BB79C0" w14:textId="3986892C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7F37F5E8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1887B8BE" w14:textId="2C65697E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3A00D50A" w14:textId="28BF08F0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747C34D9" w14:textId="5613DBA2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7243EC" w14:textId="66FF94E4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29A482D0" w14:textId="4E9B156B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2480E0AC" w14:textId="79493F83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43A13221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563D6F0E" w14:textId="498CD3E0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22E0EC3A" w14:textId="43C6B0B6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2C759BAD" w14:textId="07F9A2CC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E1B3CD" w14:textId="35A07C9B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0DBB9651" w14:textId="1DC1C273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55FF710F" w14:textId="0A167F53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5119CA79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0AA23C4C" w14:textId="3AA90EB1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26436DA0" w14:textId="38760192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17D4903A" w14:textId="799A6BF5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0CE220" w14:textId="41993173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7B4B99B2" w14:textId="0F9D5F56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22D14391" w14:textId="1C1F5B03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5AE18C56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6B8E21A7" w14:textId="02A57FBC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105D1ECD" w14:textId="22271482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3655699B" w14:textId="2C9E532F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7951A8" w14:textId="6AC45157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7A3E81BB" w14:textId="15C8D2B9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6BACAFCF" w14:textId="79F33CFB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6E154B29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1839E8D7" w14:textId="22220433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64585D40" w14:textId="504A8A3B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5EBD6F5E" w14:textId="0B840F3C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D1AE10" w14:textId="3602E3DE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1C0F6818" w14:textId="03367907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5AA459C9" w14:textId="0377608C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February</w:t>
            </w:r>
            <w:proofErr w:type="spellEnd"/>
          </w:p>
        </w:tc>
      </w:tr>
      <w:tr w:rsidR="004319F5" w:rsidRPr="004319F5" w14:paraId="0C01D174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03E1C39F" w14:textId="0E07D526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34EF7D83" w14:textId="56A5CC74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02279575" w14:textId="5D277C6B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F14740" w14:textId="3598E811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604736B1" w14:textId="7E304C48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497AEDCE" w14:textId="15BF9BFA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68695571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1BB1EF68" w14:textId="5D88DB42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6AC03EA8" w14:textId="31A161DF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065582C0" w14:textId="3F499B10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CD0BE8" w14:textId="0B05C346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214EA909" w14:textId="677E2EBA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596A91D4" w14:textId="72CF7360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378776C7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1611F5EA" w14:textId="6650659D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2092D66A" w14:textId="2E753260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</w:rPr>
              <w:t>Cananeia</w:t>
            </w:r>
          </w:p>
        </w:tc>
        <w:tc>
          <w:tcPr>
            <w:tcW w:w="1736" w:type="dxa"/>
            <w:shd w:val="clear" w:color="auto" w:fill="auto"/>
          </w:tcPr>
          <w:p w14:paraId="3A08806E" w14:textId="74C323E9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FFD1AE" w14:textId="59631902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101BBCD5" w14:textId="41D2F064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7D1C08B8" w14:textId="1B8A1480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60CD580E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7723CE55" w14:textId="355734CB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5AFD198F" w14:textId="3165EF52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</w:rPr>
              <w:t>Cananeia</w:t>
            </w:r>
          </w:p>
        </w:tc>
        <w:tc>
          <w:tcPr>
            <w:tcW w:w="1736" w:type="dxa"/>
            <w:shd w:val="clear" w:color="auto" w:fill="auto"/>
          </w:tcPr>
          <w:p w14:paraId="28139A55" w14:textId="5DC6D855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E4748D" w14:textId="67A95884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71583144" w14:textId="11C21A47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0CBA43F2" w14:textId="1B413843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68818E62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6F7137FB" w14:textId="6D9113C7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017BB5DE" w14:textId="3F7D9AD6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</w:rPr>
              <w:t>Cananeia</w:t>
            </w:r>
          </w:p>
        </w:tc>
        <w:tc>
          <w:tcPr>
            <w:tcW w:w="1736" w:type="dxa"/>
            <w:shd w:val="clear" w:color="auto" w:fill="auto"/>
          </w:tcPr>
          <w:p w14:paraId="15F04AF7" w14:textId="019FD4EA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B7F351" w14:textId="7F75DFD4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6BFE4948" w14:textId="0D50B689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78081103" w14:textId="301819F0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3595F7CD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1B12E4C1" w14:textId="71B0B6CC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5784D03A" w14:textId="50A9DD81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</w:rPr>
              <w:t>Cananeia</w:t>
            </w:r>
          </w:p>
        </w:tc>
        <w:tc>
          <w:tcPr>
            <w:tcW w:w="1736" w:type="dxa"/>
            <w:shd w:val="clear" w:color="auto" w:fill="auto"/>
          </w:tcPr>
          <w:p w14:paraId="379F69A1" w14:textId="01427FC5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402DD4" w14:textId="06B74955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322AEAE5" w14:textId="3B56C429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205D47BE" w14:textId="27A7DD7D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758D3921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7BB9A356" w14:textId="2361938B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1C9C01A8" w14:textId="1FA38EEF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</w:rPr>
              <w:t>Cananeia</w:t>
            </w:r>
          </w:p>
        </w:tc>
        <w:tc>
          <w:tcPr>
            <w:tcW w:w="1736" w:type="dxa"/>
            <w:shd w:val="clear" w:color="auto" w:fill="auto"/>
          </w:tcPr>
          <w:p w14:paraId="25A0CA3A" w14:textId="64CD74EC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503AA7" w14:textId="7D4980BF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01E707F1" w14:textId="23DF303F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00DB3BAE" w14:textId="26D80B1E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106C2DDE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1A2FBA83" w14:textId="7165F078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795F55C4" w14:textId="60AF1DF8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</w:rPr>
              <w:t>Cananeia</w:t>
            </w:r>
          </w:p>
        </w:tc>
        <w:tc>
          <w:tcPr>
            <w:tcW w:w="1736" w:type="dxa"/>
            <w:shd w:val="clear" w:color="auto" w:fill="auto"/>
          </w:tcPr>
          <w:p w14:paraId="19920752" w14:textId="11950BF0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D5ACA9" w14:textId="6A7106F7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314DB692" w14:textId="01210C4D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7E795985" w14:textId="3FCFED86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0E6249EA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55315D98" w14:textId="6EC7158A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lastRenderedPageBreak/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5B864F7E" w14:textId="391DA74F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</w:rPr>
              <w:t>Cananeia</w:t>
            </w:r>
          </w:p>
        </w:tc>
        <w:tc>
          <w:tcPr>
            <w:tcW w:w="1736" w:type="dxa"/>
            <w:shd w:val="clear" w:color="auto" w:fill="auto"/>
          </w:tcPr>
          <w:p w14:paraId="47208CA1" w14:textId="07800E70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285C84" w14:textId="5E3BD7B5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2471F6A4" w14:textId="45F4430A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4E07700C" w14:textId="3137AC0B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7C20C373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7D034892" w14:textId="66924957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20A7750C" w14:textId="41A850F9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</w:rPr>
              <w:t>Cananeia</w:t>
            </w:r>
          </w:p>
        </w:tc>
        <w:tc>
          <w:tcPr>
            <w:tcW w:w="1736" w:type="dxa"/>
            <w:shd w:val="clear" w:color="auto" w:fill="auto"/>
          </w:tcPr>
          <w:p w14:paraId="4A2C1390" w14:textId="5BDD2983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BA4968" w14:textId="58D231D0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649F0BD9" w14:textId="51DBCBD5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58241AB0" w14:textId="06B6E339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72D65713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6DDB18C0" w14:textId="15147257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2799B2BC" w14:textId="71374109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</w:rPr>
              <w:t>Cananeia</w:t>
            </w:r>
          </w:p>
        </w:tc>
        <w:tc>
          <w:tcPr>
            <w:tcW w:w="1736" w:type="dxa"/>
            <w:shd w:val="clear" w:color="auto" w:fill="auto"/>
          </w:tcPr>
          <w:p w14:paraId="09872871" w14:textId="7C3EB6B0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F71A1A" w14:textId="452511EA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15B10CB9" w14:textId="204FDB46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2B94498C" w14:textId="3BF37AB2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1FA79E33" w14:textId="77777777" w:rsidTr="0072197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152C0FF9" w14:textId="4C731E04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68F4D9EF" w14:textId="6FC6FBA4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</w:rPr>
              <w:t>Cananeia</w:t>
            </w:r>
          </w:p>
        </w:tc>
        <w:tc>
          <w:tcPr>
            <w:tcW w:w="1736" w:type="dxa"/>
            <w:shd w:val="clear" w:color="auto" w:fill="auto"/>
          </w:tcPr>
          <w:p w14:paraId="78F8B34B" w14:textId="28C1D7F4" w:rsidR="004319F5" w:rsidRPr="004319F5" w:rsidRDefault="00721973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D75E3A" w14:textId="197A985D" w:rsidR="004319F5" w:rsidRPr="004319F5" w:rsidRDefault="006D6E5C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1846A752" w14:textId="206247D0" w:rsidR="004319F5" w:rsidRPr="00721973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7D9386CF" w14:textId="14592BD6" w:rsidR="004319F5" w:rsidRPr="004319F5" w:rsidRDefault="004319F5" w:rsidP="00431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January</w:t>
            </w:r>
            <w:proofErr w:type="spellEnd"/>
          </w:p>
        </w:tc>
      </w:tr>
      <w:tr w:rsidR="004319F5" w:rsidRPr="004319F5" w14:paraId="3DE26C7D" w14:textId="77777777" w:rsidTr="007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auto"/>
          </w:tcPr>
          <w:p w14:paraId="41B1D266" w14:textId="775351F2" w:rsidR="004319F5" w:rsidRPr="004319F5" w:rsidRDefault="004319F5" w:rsidP="004319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9F5">
              <w:rPr>
                <w:rFonts w:ascii="Times New Roman" w:hAnsi="Times New Roman" w:cs="Times New Roman"/>
                <w:b w:val="0"/>
                <w:bCs w:val="0"/>
              </w:rPr>
              <w:t>São Paulo</w:t>
            </w:r>
          </w:p>
        </w:tc>
        <w:tc>
          <w:tcPr>
            <w:tcW w:w="1537" w:type="dxa"/>
            <w:shd w:val="clear" w:color="auto" w:fill="auto"/>
          </w:tcPr>
          <w:p w14:paraId="4D0F9A0D" w14:textId="23EDD2BE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Pariquera</w:t>
            </w:r>
            <w:proofErr w:type="spellEnd"/>
            <w:r w:rsidRPr="004319F5">
              <w:rPr>
                <w:rFonts w:ascii="Times New Roman" w:hAnsi="Times New Roman" w:cs="Times New Roman"/>
              </w:rPr>
              <w:t xml:space="preserve"> Açu</w:t>
            </w:r>
          </w:p>
        </w:tc>
        <w:tc>
          <w:tcPr>
            <w:tcW w:w="1736" w:type="dxa"/>
            <w:shd w:val="clear" w:color="auto" w:fill="auto"/>
          </w:tcPr>
          <w:p w14:paraId="31A1F34D" w14:textId="02004685" w:rsidR="004319F5" w:rsidRPr="004319F5" w:rsidRDefault="00721973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_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6CCCB0" w14:textId="029DBDC2" w:rsidR="004319F5" w:rsidRPr="004319F5" w:rsidRDefault="006D6E5C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319F5" w:rsidRPr="004319F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33" w:type="dxa"/>
            <w:shd w:val="clear" w:color="auto" w:fill="auto"/>
            <w:noWrap/>
            <w:hideMark/>
          </w:tcPr>
          <w:p w14:paraId="74F564AF" w14:textId="72A4482E" w:rsidR="004319F5" w:rsidRPr="00721973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21973">
              <w:rPr>
                <w:rFonts w:ascii="Times New Roman" w:hAnsi="Times New Roman" w:cs="Times New Roman"/>
                <w:i/>
              </w:rPr>
              <w:t xml:space="preserve">Hg. </w:t>
            </w:r>
            <w:proofErr w:type="spellStart"/>
            <w:r w:rsidRPr="00721973">
              <w:rPr>
                <w:rFonts w:ascii="Times New Roman" w:hAnsi="Times New Roman" w:cs="Times New Roman"/>
                <w:i/>
              </w:rPr>
              <w:t>leucocelaenu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hideMark/>
          </w:tcPr>
          <w:p w14:paraId="6603E12D" w14:textId="6DE8BAF5" w:rsidR="004319F5" w:rsidRPr="004319F5" w:rsidRDefault="004319F5" w:rsidP="00431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319F5">
              <w:rPr>
                <w:rFonts w:ascii="Times New Roman" w:hAnsi="Times New Roman" w:cs="Times New Roman"/>
              </w:rPr>
              <w:t>February</w:t>
            </w:r>
            <w:proofErr w:type="spellEnd"/>
          </w:p>
        </w:tc>
      </w:tr>
    </w:tbl>
    <w:p w14:paraId="3268DBE4" w14:textId="77777777" w:rsidR="00717556" w:rsidRDefault="00717556"/>
    <w:p w14:paraId="678DA8C5" w14:textId="77777777" w:rsidR="00F63BFD" w:rsidRDefault="00F63BFD" w:rsidP="0071755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pt-BR"/>
        </w:rPr>
        <w:sectPr w:rsidR="00F63BFD" w:rsidSect="00027F4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bookmarkStart w:id="1" w:name="_Hlk96883159"/>
    </w:p>
    <w:p w14:paraId="129033DE" w14:textId="3F550E4E" w:rsidR="00717556" w:rsidRPr="006120A6" w:rsidRDefault="00717556" w:rsidP="007175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6120A6">
        <w:rPr>
          <w:rFonts w:ascii="Times New Roman" w:hAnsi="Times New Roman" w:cs="Times New Roman"/>
          <w:b/>
          <w:sz w:val="24"/>
          <w:szCs w:val="24"/>
          <w:lang w:val="en-US" w:eastAsia="pt-BR"/>
        </w:rPr>
        <w:lastRenderedPageBreak/>
        <w:t xml:space="preserve">Supplementary Table </w:t>
      </w:r>
      <w:r w:rsidR="00CD027C" w:rsidRPr="006120A6">
        <w:rPr>
          <w:rFonts w:ascii="Times New Roman" w:hAnsi="Times New Roman" w:cs="Times New Roman"/>
          <w:b/>
          <w:sz w:val="24"/>
          <w:szCs w:val="24"/>
          <w:lang w:val="en-US" w:eastAsia="pt-BR"/>
        </w:rPr>
        <w:t>2</w:t>
      </w:r>
      <w:r w:rsidRPr="006120A6">
        <w:rPr>
          <w:rFonts w:ascii="Times New Roman" w:hAnsi="Times New Roman" w:cs="Times New Roman"/>
          <w:b/>
          <w:sz w:val="24"/>
          <w:szCs w:val="24"/>
          <w:lang w:val="en-US" w:eastAsia="pt-BR"/>
        </w:rPr>
        <w:t>.</w:t>
      </w:r>
      <w:r w:rsidRPr="006120A6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</w:t>
      </w:r>
      <w:r w:rsidR="0069438F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Number of total raw reads and </w:t>
      </w:r>
      <w:proofErr w:type="spellStart"/>
      <w:r w:rsidR="0069438F">
        <w:rPr>
          <w:rFonts w:ascii="Times New Roman" w:hAnsi="Times New Roman" w:cs="Times New Roman"/>
          <w:sz w:val="24"/>
          <w:szCs w:val="24"/>
          <w:lang w:val="en-US" w:eastAsia="pt-BR"/>
        </w:rPr>
        <w:t>contigs</w:t>
      </w:r>
      <w:proofErr w:type="spellEnd"/>
      <w:r w:rsidR="0069438F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recovered for each female of </w:t>
      </w:r>
      <w:proofErr w:type="spellStart"/>
      <w:r w:rsidR="0069438F" w:rsidRPr="0069438F">
        <w:rPr>
          <w:rFonts w:ascii="Times New Roman" w:hAnsi="Times New Roman" w:cs="Times New Roman"/>
          <w:i/>
          <w:sz w:val="24"/>
          <w:szCs w:val="24"/>
          <w:lang w:val="en-US" w:eastAsia="pt-BR"/>
        </w:rPr>
        <w:t>Haemagogus</w:t>
      </w:r>
      <w:proofErr w:type="spellEnd"/>
      <w:r w:rsidR="0069438F" w:rsidRPr="0069438F">
        <w:rPr>
          <w:rFonts w:ascii="Times New Roman" w:hAnsi="Times New Roman" w:cs="Times New Roman"/>
          <w:i/>
          <w:sz w:val="24"/>
          <w:szCs w:val="24"/>
          <w:lang w:val="en-US" w:eastAsia="pt-BR"/>
        </w:rPr>
        <w:t xml:space="preserve"> </w:t>
      </w:r>
      <w:proofErr w:type="spellStart"/>
      <w:r w:rsidR="0069438F" w:rsidRPr="0069438F">
        <w:rPr>
          <w:rFonts w:ascii="Times New Roman" w:hAnsi="Times New Roman" w:cs="Times New Roman"/>
          <w:i/>
          <w:sz w:val="24"/>
          <w:szCs w:val="24"/>
          <w:lang w:val="en-US" w:eastAsia="pt-BR"/>
        </w:rPr>
        <w:t>leucocelaenus</w:t>
      </w:r>
      <w:proofErr w:type="spellEnd"/>
      <w:r w:rsidRPr="006120A6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.  </w:t>
      </w:r>
    </w:p>
    <w:tbl>
      <w:tblPr>
        <w:tblStyle w:val="TabelaSimples2"/>
        <w:tblW w:w="0" w:type="auto"/>
        <w:tblLook w:val="06A0" w:firstRow="1" w:lastRow="0" w:firstColumn="1" w:lastColumn="0" w:noHBand="1" w:noVBand="1"/>
      </w:tblPr>
      <w:tblGrid>
        <w:gridCol w:w="1222"/>
        <w:gridCol w:w="1336"/>
        <w:gridCol w:w="1340"/>
        <w:gridCol w:w="2194"/>
        <w:gridCol w:w="2194"/>
      </w:tblGrid>
      <w:tr w:rsidR="00717556" w:rsidRPr="006746DF" w14:paraId="6F7A8EBA" w14:textId="77777777" w:rsidTr="006D6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bookmarkEnd w:id="1"/>
          <w:p w14:paraId="412274A2" w14:textId="77777777" w:rsidR="00717556" w:rsidRPr="00BC6966" w:rsidRDefault="00717556" w:rsidP="00C573BA">
            <w:pP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ample ID</w:t>
            </w:r>
          </w:p>
        </w:tc>
        <w:tc>
          <w:tcPr>
            <w:tcW w:w="1336" w:type="dxa"/>
          </w:tcPr>
          <w:p w14:paraId="61E15267" w14:textId="77777777" w:rsidR="00717556" w:rsidRPr="00BC6966" w:rsidRDefault="00717556" w:rsidP="00C57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C696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  <w:r w:rsidRPr="00BC696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C696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equences</w:t>
            </w:r>
            <w:proofErr w:type="spellEnd"/>
          </w:p>
        </w:tc>
        <w:tc>
          <w:tcPr>
            <w:tcW w:w="1340" w:type="dxa"/>
          </w:tcPr>
          <w:p w14:paraId="1C23144F" w14:textId="77777777" w:rsidR="00717556" w:rsidRPr="00BC6966" w:rsidRDefault="00717556" w:rsidP="00C57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BC696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Reverse </w:t>
            </w:r>
            <w:proofErr w:type="spellStart"/>
            <w:r w:rsidRPr="00BC696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equences</w:t>
            </w:r>
            <w:proofErr w:type="spellEnd"/>
          </w:p>
        </w:tc>
        <w:tc>
          <w:tcPr>
            <w:tcW w:w="2194" w:type="dxa"/>
          </w:tcPr>
          <w:p w14:paraId="08CEDAD7" w14:textId="77777777" w:rsidR="00717556" w:rsidRPr="00BC6966" w:rsidRDefault="00717556" w:rsidP="00C57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ontig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ener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FLASH</w:t>
            </w:r>
          </w:p>
        </w:tc>
        <w:tc>
          <w:tcPr>
            <w:tcW w:w="2194" w:type="dxa"/>
          </w:tcPr>
          <w:p w14:paraId="02AE302B" w14:textId="77777777" w:rsidR="00717556" w:rsidRDefault="00717556" w:rsidP="00C573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ontig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Dada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lugin</w:t>
            </w:r>
            <w:proofErr w:type="spellEnd"/>
          </w:p>
        </w:tc>
      </w:tr>
      <w:tr w:rsidR="00717556" w:rsidRPr="006746DF" w14:paraId="7B78349E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4BC25CC0" w14:textId="5ABA1218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336" w:type="dxa"/>
          </w:tcPr>
          <w:p w14:paraId="7A6D00CC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8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04</w:t>
            </w:r>
          </w:p>
        </w:tc>
        <w:tc>
          <w:tcPr>
            <w:tcW w:w="1340" w:type="dxa"/>
          </w:tcPr>
          <w:p w14:paraId="42C48427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8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04</w:t>
            </w:r>
          </w:p>
        </w:tc>
        <w:tc>
          <w:tcPr>
            <w:tcW w:w="2194" w:type="dxa"/>
          </w:tcPr>
          <w:p w14:paraId="080E9155" w14:textId="77777777" w:rsidR="00717556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7,256</w:t>
            </w:r>
          </w:p>
        </w:tc>
        <w:tc>
          <w:tcPr>
            <w:tcW w:w="2194" w:type="dxa"/>
          </w:tcPr>
          <w:p w14:paraId="31EA1018" w14:textId="77777777" w:rsidR="00717556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1,265</w:t>
            </w:r>
          </w:p>
        </w:tc>
      </w:tr>
      <w:tr w:rsidR="00717556" w:rsidRPr="006746DF" w14:paraId="0BDD1B7C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4D8791AD" w14:textId="2043B8EF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336" w:type="dxa"/>
          </w:tcPr>
          <w:p w14:paraId="64EC727C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4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1340" w:type="dxa"/>
          </w:tcPr>
          <w:p w14:paraId="5DF0FAAD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4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2194" w:type="dxa"/>
          </w:tcPr>
          <w:p w14:paraId="00CDB3D1" w14:textId="77777777" w:rsidR="00717556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3,172</w:t>
            </w:r>
          </w:p>
        </w:tc>
        <w:tc>
          <w:tcPr>
            <w:tcW w:w="2194" w:type="dxa"/>
          </w:tcPr>
          <w:p w14:paraId="6E77FACA" w14:textId="77777777" w:rsidR="00717556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63,902</w:t>
            </w:r>
          </w:p>
        </w:tc>
      </w:tr>
      <w:tr w:rsidR="00717556" w:rsidRPr="006746DF" w14:paraId="16A3C06D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3C742C0E" w14:textId="47BA27CB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336" w:type="dxa"/>
          </w:tcPr>
          <w:p w14:paraId="4FCADDEA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9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56</w:t>
            </w:r>
          </w:p>
        </w:tc>
        <w:tc>
          <w:tcPr>
            <w:tcW w:w="1340" w:type="dxa"/>
          </w:tcPr>
          <w:p w14:paraId="34B04921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9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56</w:t>
            </w:r>
          </w:p>
        </w:tc>
        <w:tc>
          <w:tcPr>
            <w:tcW w:w="2194" w:type="dxa"/>
          </w:tcPr>
          <w:p w14:paraId="69F238C6" w14:textId="77777777" w:rsidR="00717556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8,816</w:t>
            </w:r>
          </w:p>
        </w:tc>
        <w:tc>
          <w:tcPr>
            <w:tcW w:w="2194" w:type="dxa"/>
          </w:tcPr>
          <w:p w14:paraId="0C78F034" w14:textId="77777777" w:rsidR="00717556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6,624</w:t>
            </w:r>
          </w:p>
        </w:tc>
      </w:tr>
      <w:tr w:rsidR="00717556" w:rsidRPr="006746DF" w14:paraId="3CDA54BA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2319DEA8" w14:textId="32FEE8FB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336" w:type="dxa"/>
          </w:tcPr>
          <w:p w14:paraId="327F8A54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11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93</w:t>
            </w:r>
          </w:p>
        </w:tc>
        <w:tc>
          <w:tcPr>
            <w:tcW w:w="1340" w:type="dxa"/>
          </w:tcPr>
          <w:p w14:paraId="61EA944D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11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93</w:t>
            </w:r>
          </w:p>
        </w:tc>
        <w:tc>
          <w:tcPr>
            <w:tcW w:w="2194" w:type="dxa"/>
          </w:tcPr>
          <w:p w14:paraId="7F483B5D" w14:textId="77777777" w:rsidR="00717556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10,344</w:t>
            </w:r>
          </w:p>
        </w:tc>
        <w:tc>
          <w:tcPr>
            <w:tcW w:w="2194" w:type="dxa"/>
          </w:tcPr>
          <w:p w14:paraId="111A667C" w14:textId="77777777" w:rsidR="00717556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5,871</w:t>
            </w:r>
          </w:p>
        </w:tc>
      </w:tr>
      <w:tr w:rsidR="00717556" w:rsidRPr="006746DF" w14:paraId="351E57A0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1EF12775" w14:textId="18854617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336" w:type="dxa"/>
          </w:tcPr>
          <w:p w14:paraId="24837CB6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9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442</w:t>
            </w:r>
          </w:p>
        </w:tc>
        <w:tc>
          <w:tcPr>
            <w:tcW w:w="1340" w:type="dxa"/>
          </w:tcPr>
          <w:p w14:paraId="63541759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9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442</w:t>
            </w:r>
          </w:p>
        </w:tc>
        <w:tc>
          <w:tcPr>
            <w:tcW w:w="2194" w:type="dxa"/>
          </w:tcPr>
          <w:p w14:paraId="2C10AB3E" w14:textId="77777777" w:rsidR="00717556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8,581</w:t>
            </w:r>
          </w:p>
        </w:tc>
        <w:tc>
          <w:tcPr>
            <w:tcW w:w="2194" w:type="dxa"/>
          </w:tcPr>
          <w:p w14:paraId="1686314F" w14:textId="77777777" w:rsidR="00717556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5,949</w:t>
            </w:r>
          </w:p>
        </w:tc>
      </w:tr>
      <w:tr w:rsidR="00717556" w:rsidRPr="006746DF" w14:paraId="68087059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68146A3E" w14:textId="3C22C01F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336" w:type="dxa"/>
          </w:tcPr>
          <w:p w14:paraId="723CB38C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1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50</w:t>
            </w:r>
          </w:p>
        </w:tc>
        <w:tc>
          <w:tcPr>
            <w:tcW w:w="1340" w:type="dxa"/>
          </w:tcPr>
          <w:p w14:paraId="1DC0F8B3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1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50</w:t>
            </w:r>
          </w:p>
        </w:tc>
        <w:tc>
          <w:tcPr>
            <w:tcW w:w="2194" w:type="dxa"/>
          </w:tcPr>
          <w:p w14:paraId="0F11A1CE" w14:textId="77777777" w:rsidR="00717556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7,201</w:t>
            </w:r>
          </w:p>
        </w:tc>
        <w:tc>
          <w:tcPr>
            <w:tcW w:w="2194" w:type="dxa"/>
          </w:tcPr>
          <w:p w14:paraId="327906D9" w14:textId="77777777" w:rsidR="00717556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56,441</w:t>
            </w:r>
          </w:p>
        </w:tc>
      </w:tr>
      <w:tr w:rsidR="00717556" w:rsidRPr="006746DF" w14:paraId="2FACCAA9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26CAE50B" w14:textId="6FA3FB23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336" w:type="dxa"/>
          </w:tcPr>
          <w:p w14:paraId="50C1A140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5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1340" w:type="dxa"/>
          </w:tcPr>
          <w:p w14:paraId="2F53EE51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5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2194" w:type="dxa"/>
          </w:tcPr>
          <w:p w14:paraId="41EA59A4" w14:textId="77777777" w:rsidR="00717556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9,239</w:t>
            </w:r>
          </w:p>
        </w:tc>
        <w:tc>
          <w:tcPr>
            <w:tcW w:w="2194" w:type="dxa"/>
          </w:tcPr>
          <w:p w14:paraId="567DB59A" w14:textId="77777777" w:rsidR="00717556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48,727</w:t>
            </w:r>
          </w:p>
        </w:tc>
      </w:tr>
      <w:tr w:rsidR="00717556" w:rsidRPr="006746DF" w14:paraId="764A8333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12E77696" w14:textId="5ED35801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336" w:type="dxa"/>
          </w:tcPr>
          <w:p w14:paraId="54BD0D04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2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1340" w:type="dxa"/>
          </w:tcPr>
          <w:p w14:paraId="73A938F4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2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2194" w:type="dxa"/>
          </w:tcPr>
          <w:p w14:paraId="3DFAD510" w14:textId="77777777" w:rsidR="00717556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9,164</w:t>
            </w:r>
          </w:p>
        </w:tc>
        <w:tc>
          <w:tcPr>
            <w:tcW w:w="2194" w:type="dxa"/>
          </w:tcPr>
          <w:p w14:paraId="5ACC9A5B" w14:textId="77777777" w:rsidR="00717556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6,967</w:t>
            </w:r>
          </w:p>
        </w:tc>
      </w:tr>
      <w:tr w:rsidR="00717556" w:rsidRPr="006746DF" w14:paraId="6A4BDDE0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23983C2E" w14:textId="514FA985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336" w:type="dxa"/>
          </w:tcPr>
          <w:p w14:paraId="224985E8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6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324</w:t>
            </w:r>
          </w:p>
        </w:tc>
        <w:tc>
          <w:tcPr>
            <w:tcW w:w="1340" w:type="dxa"/>
          </w:tcPr>
          <w:p w14:paraId="79A2DCE9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6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324</w:t>
            </w:r>
          </w:p>
        </w:tc>
        <w:tc>
          <w:tcPr>
            <w:tcW w:w="2194" w:type="dxa"/>
          </w:tcPr>
          <w:p w14:paraId="7801C95B" w14:textId="77777777" w:rsidR="00717556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3,973</w:t>
            </w:r>
          </w:p>
        </w:tc>
        <w:tc>
          <w:tcPr>
            <w:tcW w:w="2194" w:type="dxa"/>
          </w:tcPr>
          <w:p w14:paraId="7796ABDB" w14:textId="77777777" w:rsidR="00717556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7,432</w:t>
            </w:r>
          </w:p>
        </w:tc>
      </w:tr>
      <w:tr w:rsidR="00717556" w:rsidRPr="006746DF" w14:paraId="60BCC32D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7B8BDB2C" w14:textId="0BAB71FE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336" w:type="dxa"/>
          </w:tcPr>
          <w:p w14:paraId="3F643067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6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38</w:t>
            </w:r>
          </w:p>
        </w:tc>
        <w:tc>
          <w:tcPr>
            <w:tcW w:w="1340" w:type="dxa"/>
          </w:tcPr>
          <w:p w14:paraId="01A1BE5B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6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38</w:t>
            </w:r>
          </w:p>
        </w:tc>
        <w:tc>
          <w:tcPr>
            <w:tcW w:w="2194" w:type="dxa"/>
          </w:tcPr>
          <w:p w14:paraId="351061DB" w14:textId="77777777" w:rsidR="00717556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5,761</w:t>
            </w:r>
          </w:p>
        </w:tc>
        <w:tc>
          <w:tcPr>
            <w:tcW w:w="2194" w:type="dxa"/>
          </w:tcPr>
          <w:p w14:paraId="5086DC42" w14:textId="77777777" w:rsidR="00717556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3,478</w:t>
            </w:r>
          </w:p>
        </w:tc>
      </w:tr>
      <w:tr w:rsidR="00717556" w:rsidRPr="006746DF" w14:paraId="488B607C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44988CC9" w14:textId="6951DBEB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336" w:type="dxa"/>
          </w:tcPr>
          <w:p w14:paraId="2B5DC307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2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506</w:t>
            </w:r>
          </w:p>
        </w:tc>
        <w:tc>
          <w:tcPr>
            <w:tcW w:w="1340" w:type="dxa"/>
          </w:tcPr>
          <w:p w14:paraId="470FAC60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2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506</w:t>
            </w:r>
          </w:p>
        </w:tc>
        <w:tc>
          <w:tcPr>
            <w:tcW w:w="2194" w:type="dxa"/>
          </w:tcPr>
          <w:p w14:paraId="3F54A7A1" w14:textId="77777777" w:rsidR="00717556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1,306</w:t>
            </w:r>
          </w:p>
        </w:tc>
        <w:tc>
          <w:tcPr>
            <w:tcW w:w="2194" w:type="dxa"/>
          </w:tcPr>
          <w:p w14:paraId="2DAFB3A4" w14:textId="77777777" w:rsidR="00717556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6,975</w:t>
            </w:r>
          </w:p>
        </w:tc>
      </w:tr>
      <w:tr w:rsidR="00717556" w:rsidRPr="006746DF" w14:paraId="6C0FAD9B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260160F2" w14:textId="2C6F241B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336" w:type="dxa"/>
          </w:tcPr>
          <w:p w14:paraId="1DF0ECF9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3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081</w:t>
            </w:r>
          </w:p>
        </w:tc>
        <w:tc>
          <w:tcPr>
            <w:tcW w:w="1340" w:type="dxa"/>
          </w:tcPr>
          <w:p w14:paraId="3EBFC3C1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3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081</w:t>
            </w:r>
          </w:p>
        </w:tc>
        <w:tc>
          <w:tcPr>
            <w:tcW w:w="2194" w:type="dxa"/>
          </w:tcPr>
          <w:p w14:paraId="5DC59EE6" w14:textId="77777777" w:rsidR="00717556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2,108</w:t>
            </w:r>
          </w:p>
        </w:tc>
        <w:tc>
          <w:tcPr>
            <w:tcW w:w="2194" w:type="dxa"/>
          </w:tcPr>
          <w:p w14:paraId="016DCAF4" w14:textId="77777777" w:rsidR="00717556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9,631</w:t>
            </w:r>
          </w:p>
        </w:tc>
      </w:tr>
      <w:tr w:rsidR="006E5EF3" w:rsidRPr="006746DF" w14:paraId="52338BF1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296CE908" w14:textId="6B5880F4" w:rsidR="006E5EF3" w:rsidRPr="006E5EF3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6E5EF3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336" w:type="dxa"/>
          </w:tcPr>
          <w:p w14:paraId="52348EAE" w14:textId="3FD3509A" w:rsidR="006E5EF3" w:rsidRPr="006E5EF3" w:rsidRDefault="006E5EF3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2,418</w:t>
            </w:r>
          </w:p>
        </w:tc>
        <w:tc>
          <w:tcPr>
            <w:tcW w:w="1340" w:type="dxa"/>
          </w:tcPr>
          <w:p w14:paraId="45527A95" w14:textId="28C7E8E2" w:rsidR="006E5EF3" w:rsidRPr="006E5EF3" w:rsidRDefault="006E5EF3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2,418</w:t>
            </w:r>
          </w:p>
        </w:tc>
        <w:tc>
          <w:tcPr>
            <w:tcW w:w="2194" w:type="dxa"/>
          </w:tcPr>
          <w:p w14:paraId="08358A03" w14:textId="183DDDC7" w:rsidR="006E5EF3" w:rsidRDefault="006E5EF3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0,719</w:t>
            </w:r>
          </w:p>
        </w:tc>
        <w:tc>
          <w:tcPr>
            <w:tcW w:w="2194" w:type="dxa"/>
          </w:tcPr>
          <w:p w14:paraId="08FC4D71" w14:textId="1871CD33" w:rsidR="006E5EF3" w:rsidRDefault="006E5EF3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1,742</w:t>
            </w:r>
          </w:p>
        </w:tc>
      </w:tr>
      <w:tr w:rsidR="00C573BA" w:rsidRPr="006746DF" w14:paraId="06756E60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6B2023E2" w14:textId="379713A1" w:rsidR="00C573BA" w:rsidRPr="00C573BA" w:rsidRDefault="006D6E5C" w:rsidP="00C573B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A</w:t>
            </w:r>
            <w:r w:rsidR="00C573BA" w:rsidRPr="00C573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336" w:type="dxa"/>
          </w:tcPr>
          <w:p w14:paraId="4B0D8F89" w14:textId="0EDDD6C1" w:rsidR="00C573BA" w:rsidRPr="00C573BA" w:rsidRDefault="00C573BA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6,528</w:t>
            </w:r>
          </w:p>
        </w:tc>
        <w:tc>
          <w:tcPr>
            <w:tcW w:w="1340" w:type="dxa"/>
          </w:tcPr>
          <w:p w14:paraId="62484D1D" w14:textId="42D81E3F" w:rsidR="00C573BA" w:rsidRPr="00C573BA" w:rsidRDefault="00C573BA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6,528</w:t>
            </w:r>
          </w:p>
        </w:tc>
        <w:tc>
          <w:tcPr>
            <w:tcW w:w="2194" w:type="dxa"/>
          </w:tcPr>
          <w:p w14:paraId="0AC34348" w14:textId="67B4B970" w:rsidR="00C573BA" w:rsidRDefault="00C573BA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5,235</w:t>
            </w:r>
          </w:p>
        </w:tc>
        <w:tc>
          <w:tcPr>
            <w:tcW w:w="2194" w:type="dxa"/>
          </w:tcPr>
          <w:p w14:paraId="7FF8CA4A" w14:textId="5D818DEC" w:rsidR="00C573BA" w:rsidRDefault="00C573BA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1,339</w:t>
            </w:r>
          </w:p>
        </w:tc>
      </w:tr>
      <w:tr w:rsidR="00717556" w:rsidRPr="006746DF" w14:paraId="1CA6BCBA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4A86EA8C" w14:textId="119B9973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15</w:t>
            </w:r>
          </w:p>
          <w:p w14:paraId="34E0D341" w14:textId="1000C769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16</w:t>
            </w:r>
          </w:p>
          <w:p w14:paraId="301528A6" w14:textId="58BE24DE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17</w:t>
            </w:r>
          </w:p>
          <w:p w14:paraId="36C53F72" w14:textId="2CC24614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18</w:t>
            </w:r>
          </w:p>
          <w:p w14:paraId="481FDBC5" w14:textId="6BFD7089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19</w:t>
            </w:r>
          </w:p>
          <w:p w14:paraId="093EE8DD" w14:textId="7C245DC0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20</w:t>
            </w:r>
          </w:p>
          <w:p w14:paraId="4D782706" w14:textId="6B7002C1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21</w:t>
            </w:r>
          </w:p>
          <w:p w14:paraId="157DE8A0" w14:textId="3FA505BB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22</w:t>
            </w:r>
          </w:p>
          <w:p w14:paraId="1A51F4A1" w14:textId="78D46742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23</w:t>
            </w:r>
          </w:p>
          <w:p w14:paraId="5522884C" w14:textId="41792CCC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24</w:t>
            </w:r>
          </w:p>
          <w:p w14:paraId="28D3B436" w14:textId="2556018C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25</w:t>
            </w:r>
          </w:p>
          <w:p w14:paraId="5CB544F8" w14:textId="47C27B67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26</w:t>
            </w:r>
          </w:p>
          <w:p w14:paraId="3123D7A1" w14:textId="48667EC8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27</w:t>
            </w:r>
          </w:p>
          <w:p w14:paraId="471406CB" w14:textId="45C6D9E3" w:rsidR="00717556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28</w:t>
            </w:r>
          </w:p>
          <w:p w14:paraId="66556246" w14:textId="64B752C6" w:rsidR="00717556" w:rsidRPr="006746DF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A</w:t>
            </w:r>
            <w:r w:rsidR="00717556"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336" w:type="dxa"/>
          </w:tcPr>
          <w:p w14:paraId="6AEB4ED7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0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551</w:t>
            </w:r>
          </w:p>
          <w:p w14:paraId="603C6FBC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6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392</w:t>
            </w:r>
          </w:p>
          <w:p w14:paraId="09977337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1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418</w:t>
            </w:r>
          </w:p>
          <w:p w14:paraId="122BB862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9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338</w:t>
            </w:r>
          </w:p>
          <w:p w14:paraId="324D524E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3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692</w:t>
            </w:r>
          </w:p>
          <w:p w14:paraId="5B5B57D8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0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28</w:t>
            </w:r>
          </w:p>
          <w:p w14:paraId="5A45EDAE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5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650</w:t>
            </w:r>
          </w:p>
          <w:p w14:paraId="47BC21D9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9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346</w:t>
            </w:r>
          </w:p>
          <w:p w14:paraId="176B626B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2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24</w:t>
            </w:r>
          </w:p>
          <w:p w14:paraId="0DAB5B85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3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342</w:t>
            </w:r>
          </w:p>
          <w:p w14:paraId="01E2BD16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9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32</w:t>
            </w:r>
          </w:p>
          <w:p w14:paraId="727C9835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7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465</w:t>
            </w:r>
          </w:p>
          <w:p w14:paraId="30E81155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2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47</w:t>
            </w:r>
          </w:p>
          <w:p w14:paraId="51EDBFD2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05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86</w:t>
            </w:r>
          </w:p>
          <w:p w14:paraId="28E4C23E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5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627</w:t>
            </w:r>
          </w:p>
        </w:tc>
        <w:tc>
          <w:tcPr>
            <w:tcW w:w="1340" w:type="dxa"/>
          </w:tcPr>
          <w:p w14:paraId="678460BA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0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551</w:t>
            </w:r>
          </w:p>
          <w:p w14:paraId="5C7FAF49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6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392</w:t>
            </w:r>
          </w:p>
          <w:p w14:paraId="29747D0E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1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418</w:t>
            </w:r>
          </w:p>
          <w:p w14:paraId="74EE4D63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9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338</w:t>
            </w:r>
          </w:p>
          <w:p w14:paraId="751BBDDB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3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692</w:t>
            </w:r>
          </w:p>
          <w:p w14:paraId="444F742B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0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28</w:t>
            </w:r>
          </w:p>
          <w:p w14:paraId="372867F8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5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650</w:t>
            </w:r>
          </w:p>
          <w:p w14:paraId="24296079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9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346</w:t>
            </w:r>
          </w:p>
          <w:p w14:paraId="6266D174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2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24</w:t>
            </w:r>
          </w:p>
          <w:p w14:paraId="1D7E44A1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3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342</w:t>
            </w:r>
          </w:p>
          <w:p w14:paraId="101BA723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9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32</w:t>
            </w:r>
          </w:p>
          <w:p w14:paraId="0FE7AA9B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7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465</w:t>
            </w:r>
          </w:p>
          <w:p w14:paraId="4588BB53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2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47</w:t>
            </w:r>
          </w:p>
          <w:p w14:paraId="29872FC7" w14:textId="77777777" w:rsidR="00717556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05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86</w:t>
            </w:r>
          </w:p>
          <w:p w14:paraId="4240A9DA" w14:textId="77777777" w:rsidR="00717556" w:rsidRPr="006746DF" w:rsidRDefault="00717556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5</w:t>
            </w:r>
            <w:r w:rsidR="003A1DF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627</w:t>
            </w:r>
          </w:p>
        </w:tc>
        <w:tc>
          <w:tcPr>
            <w:tcW w:w="2194" w:type="dxa"/>
          </w:tcPr>
          <w:p w14:paraId="2F208DAE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6,755</w:t>
            </w:r>
          </w:p>
          <w:p w14:paraId="0EE81AAA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5,403</w:t>
            </w:r>
          </w:p>
          <w:p w14:paraId="7953A60D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0,091</w:t>
            </w:r>
          </w:p>
          <w:p w14:paraId="191626B4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7,982</w:t>
            </w:r>
          </w:p>
          <w:p w14:paraId="01D7831D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7,762</w:t>
            </w:r>
          </w:p>
          <w:p w14:paraId="43CD9A18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7,827</w:t>
            </w:r>
          </w:p>
          <w:p w14:paraId="419D6B27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4,109</w:t>
            </w:r>
          </w:p>
          <w:p w14:paraId="4F249F3E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7,700</w:t>
            </w:r>
          </w:p>
          <w:p w14:paraId="4AFDF2D3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8,973</w:t>
            </w:r>
          </w:p>
          <w:p w14:paraId="0B5978AC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1,978</w:t>
            </w:r>
          </w:p>
          <w:p w14:paraId="0277272B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8,026</w:t>
            </w:r>
          </w:p>
          <w:p w14:paraId="30265771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3,679</w:t>
            </w:r>
          </w:p>
          <w:p w14:paraId="49F55415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0,271</w:t>
            </w:r>
          </w:p>
          <w:p w14:paraId="63A785CA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02,942</w:t>
            </w:r>
          </w:p>
          <w:p w14:paraId="2CC48042" w14:textId="77777777" w:rsidR="003A1DF2" w:rsidRDefault="003A1DF2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3,618</w:t>
            </w:r>
          </w:p>
        </w:tc>
        <w:tc>
          <w:tcPr>
            <w:tcW w:w="2194" w:type="dxa"/>
          </w:tcPr>
          <w:p w14:paraId="1A76001C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2,850</w:t>
            </w:r>
          </w:p>
          <w:p w14:paraId="3BEEE533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2,685</w:t>
            </w:r>
          </w:p>
          <w:p w14:paraId="56DBA3C0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5,705</w:t>
            </w:r>
          </w:p>
          <w:p w14:paraId="4325EEDE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01,080</w:t>
            </w:r>
          </w:p>
          <w:p w14:paraId="214986A1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49,013</w:t>
            </w:r>
          </w:p>
          <w:p w14:paraId="1CBE8902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66,092</w:t>
            </w:r>
          </w:p>
          <w:p w14:paraId="549AE63F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7,043</w:t>
            </w:r>
          </w:p>
          <w:p w14:paraId="557FD487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91,234</w:t>
            </w:r>
          </w:p>
          <w:p w14:paraId="2409307D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7,071</w:t>
            </w:r>
          </w:p>
          <w:p w14:paraId="0F95DF0A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3,218</w:t>
            </w:r>
          </w:p>
          <w:p w14:paraId="039A3BE2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7,346</w:t>
            </w:r>
          </w:p>
          <w:p w14:paraId="4EF7F7E3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70,492</w:t>
            </w:r>
          </w:p>
          <w:p w14:paraId="19ED8E71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81,989</w:t>
            </w:r>
          </w:p>
          <w:p w14:paraId="497E49C3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95,762</w:t>
            </w:r>
          </w:p>
          <w:p w14:paraId="0CE086F9" w14:textId="77777777" w:rsidR="000E4A0F" w:rsidRDefault="000E4A0F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54,324</w:t>
            </w:r>
          </w:p>
        </w:tc>
      </w:tr>
      <w:tr w:rsidR="006D6E5C" w:rsidRPr="006746DF" w14:paraId="4D6AC8B1" w14:textId="77777777" w:rsidTr="006D6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</w:tcPr>
          <w:p w14:paraId="276E5E30" w14:textId="77777777" w:rsidR="006D6E5C" w:rsidRDefault="006D6E5C" w:rsidP="00C573B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pt-BR"/>
              </w:rPr>
            </w:pPr>
          </w:p>
        </w:tc>
        <w:tc>
          <w:tcPr>
            <w:tcW w:w="1336" w:type="dxa"/>
          </w:tcPr>
          <w:p w14:paraId="50201C98" w14:textId="77777777" w:rsidR="006D6E5C" w:rsidRDefault="006D6E5C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0" w:type="dxa"/>
          </w:tcPr>
          <w:p w14:paraId="7AF5E628" w14:textId="77777777" w:rsidR="006D6E5C" w:rsidRDefault="006D6E5C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94" w:type="dxa"/>
          </w:tcPr>
          <w:p w14:paraId="468B7ECC" w14:textId="77777777" w:rsidR="006D6E5C" w:rsidRDefault="006D6E5C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94" w:type="dxa"/>
          </w:tcPr>
          <w:p w14:paraId="708C3218" w14:textId="77777777" w:rsidR="006D6E5C" w:rsidRDefault="006D6E5C" w:rsidP="00C57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43A2DCE0" w14:textId="77777777" w:rsidR="00717556" w:rsidRDefault="00717556"/>
    <w:p w14:paraId="68E6688C" w14:textId="77777777" w:rsidR="006E5EF3" w:rsidRDefault="006E5EF3" w:rsidP="004420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 w:eastAsia="pt-BR"/>
        </w:rPr>
        <w:sectPr w:rsidR="006E5EF3" w:rsidSect="00027F4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A0688D6" w14:textId="6AA93A9A" w:rsidR="00442089" w:rsidRPr="006120A6" w:rsidRDefault="00442089" w:rsidP="0044208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6120A6">
        <w:rPr>
          <w:rFonts w:ascii="Times New Roman" w:hAnsi="Times New Roman" w:cs="Times New Roman"/>
          <w:b/>
          <w:sz w:val="24"/>
          <w:szCs w:val="24"/>
          <w:lang w:val="en-US" w:eastAsia="pt-BR"/>
        </w:rPr>
        <w:lastRenderedPageBreak/>
        <w:t>Supplementar</w:t>
      </w:r>
      <w:r w:rsidR="00E94541" w:rsidRPr="006120A6">
        <w:rPr>
          <w:rFonts w:ascii="Times New Roman" w:hAnsi="Times New Roman" w:cs="Times New Roman"/>
          <w:b/>
          <w:sz w:val="24"/>
          <w:szCs w:val="24"/>
          <w:lang w:val="en-US" w:eastAsia="pt-BR"/>
        </w:rPr>
        <w:t>y</w:t>
      </w:r>
      <w:r w:rsidRPr="006120A6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Ta</w:t>
      </w:r>
      <w:r w:rsidR="006120A6">
        <w:rPr>
          <w:rFonts w:ascii="Times New Roman" w:hAnsi="Times New Roman" w:cs="Times New Roman"/>
          <w:b/>
          <w:sz w:val="24"/>
          <w:szCs w:val="24"/>
          <w:lang w:val="en-US" w:eastAsia="pt-BR"/>
        </w:rPr>
        <w:t>ble</w:t>
      </w:r>
      <w:r w:rsidRPr="006120A6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</w:t>
      </w:r>
      <w:r w:rsidR="003F6CF9" w:rsidRPr="006120A6">
        <w:rPr>
          <w:rFonts w:ascii="Times New Roman" w:hAnsi="Times New Roman" w:cs="Times New Roman"/>
          <w:b/>
          <w:sz w:val="24"/>
          <w:szCs w:val="24"/>
          <w:lang w:val="en-US" w:eastAsia="pt-BR"/>
        </w:rPr>
        <w:t>4</w:t>
      </w:r>
      <w:r w:rsidRPr="006120A6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. Shannon-Weaver index </w:t>
      </w:r>
      <w:r w:rsidR="0069438F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calculated for the bacterial community recovered from each female of </w:t>
      </w:r>
      <w:proofErr w:type="spellStart"/>
      <w:r w:rsidR="0069438F" w:rsidRPr="0069438F">
        <w:rPr>
          <w:rFonts w:ascii="Times New Roman" w:hAnsi="Times New Roman" w:cs="Times New Roman"/>
          <w:i/>
          <w:sz w:val="24"/>
          <w:szCs w:val="24"/>
          <w:lang w:val="en-US" w:eastAsia="pt-BR"/>
        </w:rPr>
        <w:t>Haemagogus</w:t>
      </w:r>
      <w:proofErr w:type="spellEnd"/>
      <w:r w:rsidR="0069438F" w:rsidRPr="0069438F">
        <w:rPr>
          <w:rFonts w:ascii="Times New Roman" w:hAnsi="Times New Roman" w:cs="Times New Roman"/>
          <w:i/>
          <w:sz w:val="24"/>
          <w:szCs w:val="24"/>
          <w:lang w:val="en-US" w:eastAsia="pt-BR"/>
        </w:rPr>
        <w:t xml:space="preserve"> </w:t>
      </w:r>
      <w:proofErr w:type="spellStart"/>
      <w:r w:rsidR="0069438F" w:rsidRPr="0069438F">
        <w:rPr>
          <w:rFonts w:ascii="Times New Roman" w:hAnsi="Times New Roman" w:cs="Times New Roman"/>
          <w:i/>
          <w:sz w:val="24"/>
          <w:szCs w:val="24"/>
          <w:lang w:val="en-US" w:eastAsia="pt-BR"/>
        </w:rPr>
        <w:t>leu</w:t>
      </w:r>
      <w:bookmarkStart w:id="2" w:name="_GoBack"/>
      <w:bookmarkEnd w:id="2"/>
      <w:r w:rsidR="0069438F" w:rsidRPr="0069438F">
        <w:rPr>
          <w:rFonts w:ascii="Times New Roman" w:hAnsi="Times New Roman" w:cs="Times New Roman"/>
          <w:i/>
          <w:sz w:val="24"/>
          <w:szCs w:val="24"/>
          <w:lang w:val="en-US" w:eastAsia="pt-BR"/>
        </w:rPr>
        <w:t>cocelaenus</w:t>
      </w:r>
      <w:proofErr w:type="spellEnd"/>
      <w:r w:rsidR="0069438F">
        <w:rPr>
          <w:rFonts w:ascii="Times New Roman" w:hAnsi="Times New Roman" w:cs="Times New Roman"/>
          <w:sz w:val="24"/>
          <w:szCs w:val="24"/>
          <w:lang w:val="en-US" w:eastAsia="pt-BR"/>
        </w:rPr>
        <w:t>.</w:t>
      </w:r>
    </w:p>
    <w:tbl>
      <w:tblPr>
        <w:tblStyle w:val="SombreamentoClaro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2073"/>
        <w:gridCol w:w="2095"/>
        <w:gridCol w:w="94"/>
      </w:tblGrid>
      <w:tr w:rsidR="00442089" w:rsidRPr="006746DF" w14:paraId="3B1662C9" w14:textId="77777777" w:rsidTr="00BD742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7BC760D" w14:textId="77777777" w:rsidR="00442089" w:rsidRPr="006746DF" w:rsidRDefault="00442089" w:rsidP="00BD742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mple</w:t>
            </w:r>
          </w:p>
        </w:tc>
        <w:tc>
          <w:tcPr>
            <w:tcW w:w="2073" w:type="dxa"/>
            <w:shd w:val="clear" w:color="auto" w:fill="auto"/>
          </w:tcPr>
          <w:p w14:paraId="34099150" w14:textId="77777777" w:rsidR="00442089" w:rsidRPr="006746DF" w:rsidRDefault="00442089" w:rsidP="00BD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6E187391" w14:textId="77777777" w:rsidR="00442089" w:rsidRPr="006746DF" w:rsidRDefault="00442089" w:rsidP="00BD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746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hanno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dex</w:t>
            </w:r>
          </w:p>
        </w:tc>
      </w:tr>
      <w:tr w:rsidR="00442089" w:rsidRPr="006746DF" w14:paraId="71D8BC41" w14:textId="77777777" w:rsidTr="00BD74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4D87C14" w14:textId="78F531A8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2073" w:type="dxa"/>
            <w:shd w:val="clear" w:color="auto" w:fill="auto"/>
          </w:tcPr>
          <w:p w14:paraId="601CFAE8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52D288D9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9</w:t>
            </w:r>
          </w:p>
        </w:tc>
      </w:tr>
      <w:tr w:rsidR="00442089" w:rsidRPr="006746DF" w14:paraId="6AAF2EDE" w14:textId="77777777" w:rsidTr="00BD7425">
        <w:trPr>
          <w:gridAfter w:val="1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22BAF822" w14:textId="12A7AE91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2073" w:type="dxa"/>
            <w:shd w:val="clear" w:color="auto" w:fill="auto"/>
          </w:tcPr>
          <w:p w14:paraId="79CE0731" w14:textId="77777777" w:rsidR="00442089" w:rsidRPr="006746DF" w:rsidRDefault="00442089" w:rsidP="00BD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6FF6D0A5" w14:textId="77777777" w:rsidR="00442089" w:rsidRPr="006746DF" w:rsidRDefault="00442089" w:rsidP="00BD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6</w:t>
            </w:r>
          </w:p>
        </w:tc>
      </w:tr>
      <w:tr w:rsidR="00442089" w:rsidRPr="006746DF" w14:paraId="25FECFCC" w14:textId="77777777" w:rsidTr="00BD74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DA5EE43" w14:textId="250948DB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2073" w:type="dxa"/>
            <w:shd w:val="clear" w:color="auto" w:fill="auto"/>
          </w:tcPr>
          <w:p w14:paraId="41B26498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73C9F667" w14:textId="77777777" w:rsidR="00442089" w:rsidRPr="006746DF" w:rsidRDefault="00442089" w:rsidP="00B60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2</w:t>
            </w:r>
          </w:p>
        </w:tc>
      </w:tr>
      <w:tr w:rsidR="00442089" w:rsidRPr="006746DF" w14:paraId="55AD8C35" w14:textId="77777777" w:rsidTr="00BD7425">
        <w:trPr>
          <w:gridAfter w:val="1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3B767AAF" w14:textId="7B2E9F13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2073" w:type="dxa"/>
            <w:shd w:val="clear" w:color="auto" w:fill="auto"/>
          </w:tcPr>
          <w:p w14:paraId="4B4D608B" w14:textId="77777777" w:rsidR="00442089" w:rsidRPr="006746DF" w:rsidRDefault="00442089" w:rsidP="00BD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727D8D95" w14:textId="77777777" w:rsidR="00442089" w:rsidRPr="006746DF" w:rsidRDefault="00442089" w:rsidP="00BD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0</w:t>
            </w:r>
          </w:p>
        </w:tc>
      </w:tr>
      <w:tr w:rsidR="00442089" w:rsidRPr="006746DF" w14:paraId="509B054C" w14:textId="77777777" w:rsidTr="00BD74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DE8A97D" w14:textId="1CD45253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2073" w:type="dxa"/>
            <w:shd w:val="clear" w:color="auto" w:fill="auto"/>
          </w:tcPr>
          <w:p w14:paraId="61BB1140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6091B35E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9</w:t>
            </w:r>
          </w:p>
        </w:tc>
      </w:tr>
      <w:tr w:rsidR="00442089" w:rsidRPr="006746DF" w14:paraId="50586DBA" w14:textId="77777777" w:rsidTr="00BD7425">
        <w:trPr>
          <w:gridAfter w:val="1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62720E1" w14:textId="658898BD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2073" w:type="dxa"/>
            <w:shd w:val="clear" w:color="auto" w:fill="auto"/>
          </w:tcPr>
          <w:p w14:paraId="062543A4" w14:textId="77777777" w:rsidR="00442089" w:rsidRPr="006746DF" w:rsidRDefault="00442089" w:rsidP="00BD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5EA08D45" w14:textId="77777777" w:rsidR="00442089" w:rsidRPr="006746DF" w:rsidRDefault="00442089" w:rsidP="00BD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1</w:t>
            </w:r>
          </w:p>
        </w:tc>
      </w:tr>
      <w:tr w:rsidR="00442089" w:rsidRPr="006746DF" w14:paraId="0E2A04ED" w14:textId="77777777" w:rsidTr="00BD74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B76545B" w14:textId="387D8144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2073" w:type="dxa"/>
            <w:shd w:val="clear" w:color="auto" w:fill="auto"/>
          </w:tcPr>
          <w:p w14:paraId="358F1474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4D108779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4</w:t>
            </w:r>
          </w:p>
        </w:tc>
      </w:tr>
      <w:tr w:rsidR="00442089" w:rsidRPr="006746DF" w14:paraId="532AE705" w14:textId="77777777" w:rsidTr="00BD7425">
        <w:trPr>
          <w:gridAfter w:val="1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D0BB503" w14:textId="67EB66CA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</w:t>
            </w:r>
          </w:p>
        </w:tc>
        <w:tc>
          <w:tcPr>
            <w:tcW w:w="2073" w:type="dxa"/>
            <w:shd w:val="clear" w:color="auto" w:fill="auto"/>
          </w:tcPr>
          <w:p w14:paraId="452C27C7" w14:textId="77777777" w:rsidR="00442089" w:rsidRPr="006746DF" w:rsidRDefault="00442089" w:rsidP="00BD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49FEE884" w14:textId="77777777" w:rsidR="00442089" w:rsidRPr="006746DF" w:rsidRDefault="00442089" w:rsidP="00BD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8</w:t>
            </w:r>
          </w:p>
        </w:tc>
      </w:tr>
      <w:tr w:rsidR="00442089" w:rsidRPr="006746DF" w14:paraId="7C0EB9C6" w14:textId="77777777" w:rsidTr="00BD74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2FED8734" w14:textId="5EDFAFF8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2073" w:type="dxa"/>
            <w:shd w:val="clear" w:color="auto" w:fill="auto"/>
          </w:tcPr>
          <w:p w14:paraId="4668AE4E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38F3CD10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6</w:t>
            </w:r>
          </w:p>
        </w:tc>
      </w:tr>
      <w:tr w:rsidR="00442089" w:rsidRPr="006746DF" w14:paraId="36B74877" w14:textId="77777777" w:rsidTr="00BD7425">
        <w:trPr>
          <w:gridAfter w:val="1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BF9CE66" w14:textId="31DC7606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2073" w:type="dxa"/>
            <w:shd w:val="clear" w:color="auto" w:fill="auto"/>
          </w:tcPr>
          <w:p w14:paraId="1970076F" w14:textId="77777777" w:rsidR="00442089" w:rsidRPr="006746DF" w:rsidRDefault="00442089" w:rsidP="00BD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79D9E1C5" w14:textId="77777777" w:rsidR="00442089" w:rsidRPr="006746DF" w:rsidRDefault="00442089" w:rsidP="00BD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442089" w:rsidRPr="006746DF" w14:paraId="35FB54DA" w14:textId="77777777" w:rsidTr="00BD74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3063C77C" w14:textId="13BEF5E7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</w:t>
            </w:r>
          </w:p>
        </w:tc>
        <w:tc>
          <w:tcPr>
            <w:tcW w:w="2073" w:type="dxa"/>
            <w:shd w:val="clear" w:color="auto" w:fill="auto"/>
          </w:tcPr>
          <w:p w14:paraId="7EE8BA1B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4138AAC0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8</w:t>
            </w:r>
          </w:p>
        </w:tc>
      </w:tr>
      <w:tr w:rsidR="00442089" w:rsidRPr="006746DF" w14:paraId="1663B740" w14:textId="77777777" w:rsidTr="00BD7425">
        <w:trPr>
          <w:gridAfter w:val="1"/>
          <w:wAfter w:w="94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5F30584" w14:textId="227A9ED0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2073" w:type="dxa"/>
            <w:shd w:val="clear" w:color="auto" w:fill="auto"/>
          </w:tcPr>
          <w:p w14:paraId="57275605" w14:textId="77777777" w:rsidR="00442089" w:rsidRPr="006746DF" w:rsidRDefault="00442089" w:rsidP="00BD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1B1BD915" w14:textId="77777777" w:rsidR="00442089" w:rsidRPr="006746DF" w:rsidRDefault="00442089" w:rsidP="00BD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</w:tr>
      <w:tr w:rsidR="00442089" w:rsidRPr="006746DF" w14:paraId="2F9FC4A5" w14:textId="77777777" w:rsidTr="00BD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A79C3B5" w14:textId="7CC2F056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</w:t>
            </w:r>
          </w:p>
          <w:p w14:paraId="7C55A5BB" w14:textId="4EF1BD28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</w:t>
            </w:r>
          </w:p>
          <w:p w14:paraId="7CC3F2DD" w14:textId="40CCBB4D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</w:t>
            </w:r>
          </w:p>
          <w:p w14:paraId="0448F2E9" w14:textId="7EFD3EEF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</w:t>
            </w:r>
          </w:p>
          <w:p w14:paraId="7D9B9A66" w14:textId="4858C3C9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</w:t>
            </w:r>
          </w:p>
          <w:p w14:paraId="557F3F61" w14:textId="65000EC3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</w:t>
            </w:r>
          </w:p>
          <w:p w14:paraId="0DAF3DB0" w14:textId="7DEDA59C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</w:t>
            </w:r>
          </w:p>
          <w:p w14:paraId="16DE4D6D" w14:textId="5DDFB4CD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</w:t>
            </w:r>
          </w:p>
          <w:p w14:paraId="694D02D2" w14:textId="567062A1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</w:t>
            </w:r>
          </w:p>
          <w:p w14:paraId="4A722348" w14:textId="152B6424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</w:t>
            </w:r>
          </w:p>
          <w:p w14:paraId="17C057B4" w14:textId="6E65CAA8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</w:t>
            </w:r>
          </w:p>
          <w:p w14:paraId="48F14000" w14:textId="5B50F3AA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</w:t>
            </w:r>
          </w:p>
          <w:p w14:paraId="6A310EE6" w14:textId="0D5E181C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</w:t>
            </w:r>
          </w:p>
          <w:p w14:paraId="771571A8" w14:textId="0AA705CD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6</w:t>
            </w:r>
          </w:p>
          <w:p w14:paraId="0CB62DA6" w14:textId="37E426F3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7</w:t>
            </w:r>
          </w:p>
          <w:p w14:paraId="4401F745" w14:textId="56D4E3FA" w:rsidR="00442089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8</w:t>
            </w:r>
          </w:p>
          <w:p w14:paraId="1A77F43A" w14:textId="2B90C04C" w:rsidR="00442089" w:rsidRPr="006746DF" w:rsidRDefault="006D6E5C" w:rsidP="00BD742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="0044208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9</w:t>
            </w:r>
          </w:p>
        </w:tc>
        <w:tc>
          <w:tcPr>
            <w:tcW w:w="2073" w:type="dxa"/>
            <w:shd w:val="clear" w:color="auto" w:fill="auto"/>
          </w:tcPr>
          <w:p w14:paraId="06E1069A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89" w:type="dxa"/>
            <w:gridSpan w:val="2"/>
            <w:shd w:val="clear" w:color="auto" w:fill="auto"/>
          </w:tcPr>
          <w:p w14:paraId="01C6F7E6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0</w:t>
            </w:r>
          </w:p>
          <w:p w14:paraId="4920DDA3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4</w:t>
            </w:r>
          </w:p>
          <w:p w14:paraId="0CE3A112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7</w:t>
            </w:r>
          </w:p>
          <w:p w14:paraId="13A6D468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</w:t>
            </w:r>
          </w:p>
          <w:p w14:paraId="022F5B59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7</w:t>
            </w:r>
          </w:p>
          <w:p w14:paraId="6DD01655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8</w:t>
            </w:r>
          </w:p>
          <w:p w14:paraId="62F5B324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2</w:t>
            </w:r>
          </w:p>
          <w:p w14:paraId="06E64B04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3</w:t>
            </w:r>
          </w:p>
          <w:p w14:paraId="4BD89140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2</w:t>
            </w:r>
          </w:p>
          <w:p w14:paraId="4E4911F3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1</w:t>
            </w:r>
          </w:p>
          <w:p w14:paraId="64427EFA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9</w:t>
            </w:r>
          </w:p>
          <w:p w14:paraId="660E25A5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7</w:t>
            </w:r>
          </w:p>
          <w:p w14:paraId="47C70933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5</w:t>
            </w:r>
          </w:p>
          <w:p w14:paraId="39B8D6B3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8</w:t>
            </w:r>
          </w:p>
          <w:p w14:paraId="03115D75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9</w:t>
            </w:r>
          </w:p>
          <w:p w14:paraId="4C3B0F78" w14:textId="77777777" w:rsidR="00442089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2</w:t>
            </w:r>
          </w:p>
          <w:p w14:paraId="10CD50C1" w14:textId="77777777" w:rsidR="00442089" w:rsidRPr="006746DF" w:rsidRDefault="00442089" w:rsidP="00BD7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6</w:t>
            </w:r>
          </w:p>
        </w:tc>
      </w:tr>
    </w:tbl>
    <w:p w14:paraId="1F47C130" w14:textId="77777777" w:rsidR="00442089" w:rsidRPr="00121C00" w:rsidRDefault="00442089" w:rsidP="004420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pt-BR"/>
        </w:rPr>
      </w:pPr>
    </w:p>
    <w:p w14:paraId="1ECB20B6" w14:textId="77777777" w:rsidR="00442089" w:rsidRDefault="00442089"/>
    <w:sectPr w:rsidR="00442089" w:rsidSect="00027F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17556"/>
    <w:rsid w:val="00027F47"/>
    <w:rsid w:val="000E4A0F"/>
    <w:rsid w:val="000F34FA"/>
    <w:rsid w:val="00136016"/>
    <w:rsid w:val="003A1DF2"/>
    <w:rsid w:val="003A6DA0"/>
    <w:rsid w:val="003F6CF9"/>
    <w:rsid w:val="004319F5"/>
    <w:rsid w:val="00442089"/>
    <w:rsid w:val="0048741E"/>
    <w:rsid w:val="004A658D"/>
    <w:rsid w:val="005227C0"/>
    <w:rsid w:val="006120A6"/>
    <w:rsid w:val="0069438F"/>
    <w:rsid w:val="006C193E"/>
    <w:rsid w:val="006D6E5C"/>
    <w:rsid w:val="006E5EF3"/>
    <w:rsid w:val="00717556"/>
    <w:rsid w:val="00721973"/>
    <w:rsid w:val="00733CB0"/>
    <w:rsid w:val="00A322D5"/>
    <w:rsid w:val="00A439F6"/>
    <w:rsid w:val="00B60669"/>
    <w:rsid w:val="00BE403D"/>
    <w:rsid w:val="00C573BA"/>
    <w:rsid w:val="00CD027C"/>
    <w:rsid w:val="00DB668A"/>
    <w:rsid w:val="00E94541"/>
    <w:rsid w:val="00E964D2"/>
    <w:rsid w:val="00F6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4D0A9"/>
  <w15:docId w15:val="{EF26F179-8741-48C1-8EBC-47C91657F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55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2">
    <w:name w:val="Sombreamento Claro2"/>
    <w:basedOn w:val="Tabelanormal"/>
    <w:uiPriority w:val="60"/>
    <w:rsid w:val="007175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elanormal"/>
    <w:uiPriority w:val="60"/>
    <w:rsid w:val="00442089"/>
    <w:pPr>
      <w:spacing w:after="0" w:line="240" w:lineRule="auto"/>
    </w:pPr>
    <w:rPr>
      <w:rFonts w:ascii="Calibri" w:eastAsia="Calibri" w:hAnsi="Calibri" w:cs="Calibri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Simples2">
    <w:name w:val="Plain Table 2"/>
    <w:basedOn w:val="Tabelanormal"/>
    <w:uiPriority w:val="42"/>
    <w:rsid w:val="006D6E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qFormat/>
    <w:rsid w:val="004A65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Fontepargpadro"/>
    <w:uiPriority w:val="99"/>
    <w:unhideWhenUsed/>
    <w:rsid w:val="004A658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87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2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diel</dc:creator>
  <cp:lastModifiedBy>USP</cp:lastModifiedBy>
  <cp:revision>2</cp:revision>
  <dcterms:created xsi:type="dcterms:W3CDTF">2022-06-14T11:19:00Z</dcterms:created>
  <dcterms:modified xsi:type="dcterms:W3CDTF">2022-06-14T11:19:00Z</dcterms:modified>
</cp:coreProperties>
</file>